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BA890" w14:textId="77777777" w:rsidR="00382E50" w:rsidRPr="000B3C36" w:rsidRDefault="000B3C36">
      <w:pPr>
        <w:spacing w:line="480" w:lineRule="auto"/>
        <w:jc w:val="center"/>
        <w:rPr>
          <w:rFonts w:ascii="Times New Roman" w:eastAsia="黑体" w:hAnsi="Times New Roman" w:cs="Times New Roman"/>
          <w:b/>
          <w:bCs/>
          <w:snapToGrid w:val="0"/>
          <w:kern w:val="0"/>
          <w:sz w:val="28"/>
          <w:szCs w:val="28"/>
        </w:rPr>
      </w:pPr>
      <w:r w:rsidRPr="000B3C36">
        <w:rPr>
          <w:rFonts w:ascii="Times New Roman" w:eastAsia="黑体" w:hAnsi="Times New Roman" w:cs="Times New Roman"/>
          <w:b/>
          <w:bCs/>
          <w:snapToGrid w:val="0"/>
          <w:kern w:val="0"/>
          <w:sz w:val="32"/>
          <w:szCs w:val="32"/>
        </w:rPr>
        <w:t xml:space="preserve">Transcutaneous auricular </w:t>
      </w:r>
      <w:proofErr w:type="spellStart"/>
      <w:r w:rsidRPr="000B3C36">
        <w:rPr>
          <w:rFonts w:ascii="Times New Roman" w:eastAsia="黑体" w:hAnsi="Times New Roman" w:cs="Times New Roman"/>
          <w:b/>
          <w:bCs/>
          <w:snapToGrid w:val="0"/>
          <w:kern w:val="0"/>
          <w:sz w:val="32"/>
          <w:szCs w:val="32"/>
        </w:rPr>
        <w:t>vagus</w:t>
      </w:r>
      <w:proofErr w:type="spellEnd"/>
      <w:r w:rsidRPr="000B3C36">
        <w:rPr>
          <w:rFonts w:ascii="Times New Roman" w:eastAsia="黑体" w:hAnsi="Times New Roman" w:cs="Times New Roman"/>
          <w:b/>
          <w:bCs/>
          <w:snapToGrid w:val="0"/>
          <w:kern w:val="0"/>
          <w:sz w:val="32"/>
          <w:szCs w:val="32"/>
        </w:rPr>
        <w:t xml:space="preserve"> nerve stimulation (</w:t>
      </w:r>
      <w:proofErr w:type="spellStart"/>
      <w:r w:rsidRPr="000B3C36">
        <w:rPr>
          <w:rFonts w:ascii="Times New Roman" w:eastAsia="黑体" w:hAnsi="Times New Roman" w:cs="Times New Roman"/>
          <w:b/>
          <w:bCs/>
          <w:snapToGrid w:val="0"/>
          <w:kern w:val="0"/>
          <w:sz w:val="32"/>
          <w:szCs w:val="32"/>
        </w:rPr>
        <w:t>taVNS</w:t>
      </w:r>
      <w:proofErr w:type="spellEnd"/>
      <w:r w:rsidRPr="000B3C36">
        <w:rPr>
          <w:rFonts w:ascii="Times New Roman" w:eastAsia="黑体" w:hAnsi="Times New Roman" w:cs="Times New Roman"/>
          <w:b/>
          <w:bCs/>
          <w:snapToGrid w:val="0"/>
          <w:kern w:val="0"/>
          <w:sz w:val="32"/>
          <w:szCs w:val="32"/>
        </w:rPr>
        <w:t xml:space="preserve">) improves </w:t>
      </w:r>
      <w:r w:rsidRPr="000B3C36">
        <w:rPr>
          <w:rFonts w:ascii="Times New Roman" w:eastAsia="黑体" w:hAnsi="Times New Roman" w:cs="Times New Roman" w:hint="eastAsia"/>
          <w:b/>
          <w:bCs/>
          <w:snapToGrid w:val="0"/>
          <w:kern w:val="0"/>
          <w:sz w:val="32"/>
          <w:szCs w:val="32"/>
        </w:rPr>
        <w:t>s</w:t>
      </w:r>
      <w:r w:rsidRPr="000B3C36">
        <w:rPr>
          <w:rFonts w:ascii="Times New Roman" w:eastAsia="黑体" w:hAnsi="Times New Roman" w:cs="Times New Roman"/>
          <w:b/>
          <w:bCs/>
          <w:snapToGrid w:val="0"/>
          <w:kern w:val="0"/>
          <w:sz w:val="32"/>
          <w:szCs w:val="32"/>
        </w:rPr>
        <w:t>patial working memory in healthy young adults</w:t>
      </w:r>
    </w:p>
    <w:p w14:paraId="5D3EA07C" w14:textId="77777777" w:rsidR="00382E50" w:rsidRDefault="000B3C36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materials</w:t>
      </w:r>
    </w:p>
    <w:p w14:paraId="469F9EC5" w14:textId="77777777" w:rsidR="00382E50" w:rsidRDefault="00382E50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749AD0B7" w14:textId="77777777" w:rsidR="00382E50" w:rsidRDefault="000B3C3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Adverse reaction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taVNS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stimulation</w:t>
      </w:r>
    </w:p>
    <w:p w14:paraId="724604EC" w14:textId="33D3BA2A" w:rsidR="00382E50" w:rsidRDefault="000B3C36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o evaluate people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tolerance on </w:t>
      </w:r>
      <w:proofErr w:type="spellStart"/>
      <w:r>
        <w:rPr>
          <w:rFonts w:ascii="Times New Roman" w:hAnsi="Times New Roman" w:cs="Times New Roman" w:hint="eastAsia"/>
          <w:sz w:val="24"/>
        </w:rPr>
        <w:t>taVN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the adverse reactions that </w:t>
      </w:r>
      <w:proofErr w:type="spellStart"/>
      <w:r>
        <w:rPr>
          <w:rFonts w:ascii="Times New Roman" w:hAnsi="Times New Roman" w:cs="Times New Roman" w:hint="eastAsia"/>
          <w:sz w:val="24"/>
        </w:rPr>
        <w:t>taVN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might cause, we collected headache, </w:t>
      </w:r>
      <w:proofErr w:type="spellStart"/>
      <w:r>
        <w:rPr>
          <w:rFonts w:ascii="Times New Roman" w:hAnsi="Times New Roman" w:cs="Times New Roman" w:hint="eastAsia"/>
          <w:sz w:val="24"/>
        </w:rPr>
        <w:t>cervicodyni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nausea, face or neck muscle contractions, prickling, burning sensation, general </w:t>
      </w:r>
      <w:proofErr w:type="spellStart"/>
      <w:r>
        <w:rPr>
          <w:rFonts w:ascii="Times New Roman" w:hAnsi="Times New Roman" w:cs="Times New Roman" w:hint="eastAsia"/>
          <w:sz w:val="24"/>
        </w:rPr>
        <w:t>discomfortablenes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and other side-effects information by questionnaire. All the symptom was evaluated by a </w:t>
      </w:r>
      <w:r>
        <w:rPr>
          <w:rFonts w:ascii="Times New Roman" w:hAnsi="Times New Roman" w:cs="Times New Roman" w:hint="eastAsia"/>
          <w:bCs/>
          <w:iCs/>
          <w:sz w:val="24"/>
        </w:rPr>
        <w:t>5-point scale ranging from (1) quite a lot (2) a lot (3) moderate (4) a little (5) no at all.</w:t>
      </w:r>
      <w:r>
        <w:rPr>
          <w:rFonts w:ascii="Times New Roman" w:hAnsi="Times New Roman" w:cs="Times New Roman" w:hint="eastAsia"/>
          <w:sz w:val="24"/>
        </w:rPr>
        <w:t xml:space="preserve"> The questionnaire was collected immediately after post-test. We considered one and two scores as </w:t>
      </w:r>
      <w:r>
        <w:rPr>
          <w:rFonts w:ascii="Times New Roman" w:hAnsi="Times New Roman" w:cs="Times New Roman"/>
          <w:sz w:val="24"/>
        </w:rPr>
        <w:t>a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951BC7">
        <w:rPr>
          <w:rFonts w:ascii="Times New Roman" w:hAnsi="Times New Roman" w:cs="Times New Roman"/>
          <w:sz w:val="24"/>
        </w:rPr>
        <w:t>obvious adverse reaction</w:t>
      </w:r>
      <w:r>
        <w:rPr>
          <w:rFonts w:ascii="Times New Roman" w:hAnsi="Times New Roman" w:cs="Times New Roman" w:hint="eastAsia"/>
          <w:sz w:val="24"/>
        </w:rPr>
        <w:t xml:space="preserve"> while three, four and five scores were considered as normal reactions. </w:t>
      </w:r>
    </w:p>
    <w:p w14:paraId="0337C919" w14:textId="77777777" w:rsidR="00382E50" w:rsidRDefault="000B3C36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In Experiment 1, there were 46 subjects were included in the data analysis. There </w:t>
      </w:r>
      <w:r>
        <w:rPr>
          <w:rFonts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 w:hint="eastAsia"/>
          <w:sz w:val="24"/>
        </w:rPr>
        <w:t xml:space="preserve"> no significant difference between online-</w:t>
      </w:r>
      <w:proofErr w:type="spellStart"/>
      <w:r>
        <w:rPr>
          <w:rFonts w:ascii="Times New Roman" w:hAnsi="Times New Roman" w:cs="Times New Roman" w:hint="eastAsia"/>
          <w:sz w:val="24"/>
        </w:rPr>
        <w:t>taVNS</w:t>
      </w:r>
      <w:proofErr w:type="spellEnd"/>
      <w:r>
        <w:rPr>
          <w:rFonts w:ascii="Times New Roman" w:hAnsi="Times New Roman" w:cs="Times New Roman" w:hint="eastAsia"/>
          <w:sz w:val="24"/>
        </w:rPr>
        <w:t>, offline-</w:t>
      </w:r>
      <w:proofErr w:type="spellStart"/>
      <w:r>
        <w:rPr>
          <w:rFonts w:ascii="Times New Roman" w:hAnsi="Times New Roman" w:cs="Times New Roman" w:hint="eastAsia"/>
          <w:sz w:val="24"/>
        </w:rPr>
        <w:t>taVN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sham groups. The mean scores of the symptoms were showed in Table S1. The times of adverse reactions that reported were recorded in Table S2.</w:t>
      </w:r>
    </w:p>
    <w:p w14:paraId="0E2A8533" w14:textId="77777777" w:rsidR="00382E50" w:rsidRDefault="000B3C36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</w:rPr>
        <w:sectPr w:rsidR="00382E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4"/>
        </w:rPr>
        <w:t xml:space="preserve">In Experiment 2, there were 58 subjects were included in the final data analysis. There </w:t>
      </w:r>
      <w:r>
        <w:rPr>
          <w:rFonts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 w:hint="eastAsia"/>
          <w:sz w:val="24"/>
        </w:rPr>
        <w:t xml:space="preserve"> no significant difference between offline-</w:t>
      </w:r>
      <w:proofErr w:type="spellStart"/>
      <w:r>
        <w:rPr>
          <w:rFonts w:ascii="Times New Roman" w:hAnsi="Times New Roman" w:cs="Times New Roman" w:hint="eastAsia"/>
          <w:sz w:val="24"/>
        </w:rPr>
        <w:t>taVN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offline-earlobe sham groups. The mean scores of the symptoms were showed in Table S3. The times of adverse reactions that reported were recorded in Table S4.</w:t>
      </w:r>
    </w:p>
    <w:p w14:paraId="1044A317" w14:textId="77777777" w:rsidR="00382E50" w:rsidRDefault="000B3C3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1. Mean scores of all symptoms in each condition.</w:t>
      </w:r>
    </w:p>
    <w:tbl>
      <w:tblPr>
        <w:tblStyle w:val="a7"/>
        <w:tblpPr w:leftFromText="180" w:rightFromText="180" w:vertAnchor="page" w:horzAnchor="page" w:tblpX="1787" w:tblpY="1828"/>
        <w:tblOverlap w:val="never"/>
        <w:tblW w:w="8666" w:type="dxa"/>
        <w:tblLayout w:type="fixed"/>
        <w:tblLook w:val="04A0" w:firstRow="1" w:lastRow="0" w:firstColumn="1" w:lastColumn="0" w:noHBand="0" w:noVBand="1"/>
      </w:tblPr>
      <w:tblGrid>
        <w:gridCol w:w="3466"/>
        <w:gridCol w:w="240"/>
        <w:gridCol w:w="1640"/>
        <w:gridCol w:w="240"/>
        <w:gridCol w:w="1640"/>
        <w:gridCol w:w="240"/>
        <w:gridCol w:w="1200"/>
      </w:tblGrid>
      <w:tr w:rsidR="00382E50" w14:paraId="774C5B6A" w14:textId="77777777">
        <w:tc>
          <w:tcPr>
            <w:tcW w:w="34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315E42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</w:rPr>
              <w:t>Symptoms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F9C697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D448D09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line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aVNS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E3679D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0AC79B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fline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aVNS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C98496A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9456BFA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m</w:t>
            </w:r>
          </w:p>
        </w:tc>
      </w:tr>
      <w:tr w:rsidR="00382E50" w14:paraId="1FFCFCB9" w14:textId="77777777">
        <w:tc>
          <w:tcPr>
            <w:tcW w:w="34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5BEC9D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Headache 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912DA9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917214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sz w:val="24"/>
              </w:rPr>
              <w:t>4.5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66</w:t>
            </w:r>
            <w:bookmarkEnd w:id="1"/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D24041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F7F965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5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7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27743A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A2BB6D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5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78</w:t>
            </w:r>
          </w:p>
        </w:tc>
      </w:tr>
      <w:tr w:rsidR="00382E50" w14:paraId="6F8D77D6" w14:textId="77777777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4777FA8E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Cervicody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0D40003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011588B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6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47EA416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969C6CB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9FC3BAE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8A4532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66</w:t>
            </w:r>
          </w:p>
        </w:tc>
      </w:tr>
      <w:tr w:rsidR="00382E50" w14:paraId="4893E48B" w14:textId="77777777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13B436E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Nausea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996A202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2D218C5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0D02B9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B2E6626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9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E118BDB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2F3868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51</w:t>
            </w:r>
          </w:p>
        </w:tc>
      </w:tr>
      <w:tr w:rsidR="00382E50" w14:paraId="71511F75" w14:textId="77777777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6CB37E83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Face or neck muscle contractions 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095583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A22480D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032DCD0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A4DD2FB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6A3C299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6D4085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50</w:t>
            </w:r>
          </w:p>
        </w:tc>
      </w:tr>
      <w:tr w:rsidR="00382E50" w14:paraId="560CA0CE" w14:textId="77777777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030AFFB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Prickling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6DC2059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5D1F34F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7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2701D01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2157A37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7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CFE7B6E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D1F0B9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9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93</w:t>
            </w:r>
          </w:p>
        </w:tc>
      </w:tr>
      <w:tr w:rsidR="00382E50" w14:paraId="1C91F5C5" w14:textId="77777777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3D81D022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Burning sensation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81A8543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C773E2B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5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98E7DD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603E705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6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EC28D93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BE0351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5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78</w:t>
            </w:r>
          </w:p>
        </w:tc>
      </w:tr>
      <w:tr w:rsidR="00382E50" w14:paraId="32F58B7A" w14:textId="77777777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68E5B03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iscomfortablenes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E4650C4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A953E67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2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A87CF08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71E490A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33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FE4C406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40E747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3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88</w:t>
            </w:r>
          </w:p>
        </w:tc>
      </w:tr>
      <w:tr w:rsidR="00382E50" w14:paraId="49B9AA4C" w14:textId="77777777">
        <w:tc>
          <w:tcPr>
            <w:tcW w:w="34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48464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Other side-effect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87A53B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DA850D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6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F1B8B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40527B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5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A8E7E4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4D9F0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60</w:t>
            </w:r>
          </w:p>
        </w:tc>
      </w:tr>
    </w:tbl>
    <w:tbl>
      <w:tblPr>
        <w:tblStyle w:val="a7"/>
        <w:tblpPr w:leftFromText="180" w:rightFromText="180" w:vertAnchor="page" w:horzAnchor="page" w:tblpX="1837" w:tblpY="642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536"/>
        <w:gridCol w:w="240"/>
        <w:gridCol w:w="1620"/>
        <w:gridCol w:w="240"/>
        <w:gridCol w:w="1680"/>
        <w:gridCol w:w="240"/>
        <w:gridCol w:w="966"/>
      </w:tblGrid>
      <w:tr w:rsidR="00382E50" w14:paraId="7ECCC730" w14:textId="77777777">
        <w:tc>
          <w:tcPr>
            <w:tcW w:w="3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bookmarkEnd w:id="0"/>
          <w:p w14:paraId="72C704D7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mptoms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811A723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45CD72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line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aVNS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8E75F2F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3B86F0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fline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aVNS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9B45823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A62456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m</w:t>
            </w:r>
          </w:p>
        </w:tc>
      </w:tr>
      <w:tr w:rsidR="00382E50" w14:paraId="22204DD5" w14:textId="77777777">
        <w:tc>
          <w:tcPr>
            <w:tcW w:w="3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027560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Headache 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5D9DF2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811DF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683AEB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A91247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2EFD84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C094F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82E50" w14:paraId="38484274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C56A664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Cervicody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33A2524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AFB59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7D71236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E29B14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0641299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A2A6A99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2E50" w14:paraId="12409627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72A31EF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Nausea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8CA76D7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A3DE7DA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3F4768E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474EFB1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51C256D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3D4B56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2E50" w14:paraId="2D6AD07B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2CD0632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Face or neck muscle contractions 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E739691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63E974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AFFEA7F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6D3DE6F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9090911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AAD8241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2E50" w14:paraId="3F8EB302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75CCC27E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Prickling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B4E445F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A1E03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1240A9B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EB7A79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6A5FA90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88A5FED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382E50" w14:paraId="684719B2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60761822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Burning sensation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D88CA56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C713FD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756CD71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8143DB2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B8FA0BE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016730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82E50" w14:paraId="0F3E3B8A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AB1B92E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iscomfortablenes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F19C252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40AED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E811D6B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A52502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2D92662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FA24501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382E50" w14:paraId="6EB2A1E6" w14:textId="77777777"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7EE07E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Other side-effect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726ED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1D342F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6799A2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7DBC49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AD0D98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EF4839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55F9E3AC" w14:textId="77777777" w:rsidR="00382E50" w:rsidRDefault="00382E50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</w:rPr>
      </w:pPr>
    </w:p>
    <w:p w14:paraId="6EA025B5" w14:textId="77777777" w:rsidR="00382E50" w:rsidRDefault="00382E50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</w:rPr>
      </w:pPr>
    </w:p>
    <w:p w14:paraId="10D383FF" w14:textId="77777777" w:rsidR="00382E50" w:rsidRDefault="000B3C36">
      <w:pPr>
        <w:tabs>
          <w:tab w:val="left" w:pos="1868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2. Times of reported adverse reaction on each symptom in each condition.</w:t>
      </w:r>
    </w:p>
    <w:p w14:paraId="1D7B8F34" w14:textId="77777777" w:rsidR="00382E50" w:rsidRDefault="00382E50">
      <w:pPr>
        <w:tabs>
          <w:tab w:val="left" w:pos="1868"/>
        </w:tabs>
        <w:jc w:val="left"/>
        <w:rPr>
          <w:rFonts w:ascii="Times New Roman" w:hAnsi="Times New Roman" w:cs="Times New Roman"/>
          <w:sz w:val="24"/>
        </w:rPr>
      </w:pPr>
    </w:p>
    <w:p w14:paraId="28316EE5" w14:textId="77777777" w:rsidR="00382E50" w:rsidRDefault="00382E50">
      <w:pPr>
        <w:tabs>
          <w:tab w:val="left" w:pos="1868"/>
        </w:tabs>
        <w:jc w:val="left"/>
      </w:pPr>
    </w:p>
    <w:p w14:paraId="0B781917" w14:textId="77777777" w:rsidR="00382E50" w:rsidRDefault="00382E50">
      <w:pPr>
        <w:tabs>
          <w:tab w:val="left" w:pos="1868"/>
        </w:tabs>
        <w:jc w:val="left"/>
        <w:sectPr w:rsidR="00382E5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674F4A" w14:textId="77777777" w:rsidR="00382E50" w:rsidRDefault="000B3C3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able S3. Mean scores of all symptoms in each condition.</w:t>
      </w:r>
    </w:p>
    <w:tbl>
      <w:tblPr>
        <w:tblStyle w:val="a7"/>
        <w:tblpPr w:leftFromText="180" w:rightFromText="180" w:vertAnchor="page" w:horzAnchor="page" w:tblpX="1798" w:tblpY="192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536"/>
        <w:gridCol w:w="240"/>
        <w:gridCol w:w="1680"/>
        <w:gridCol w:w="240"/>
        <w:gridCol w:w="1654"/>
      </w:tblGrid>
      <w:tr w:rsidR="00382E50" w14:paraId="147EC137" w14:textId="77777777">
        <w:tc>
          <w:tcPr>
            <w:tcW w:w="3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B598BBF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mptoms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552EB44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918511D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fline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aVNS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ECB554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F531A7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ffline-ES</w:t>
            </w:r>
          </w:p>
        </w:tc>
      </w:tr>
      <w:tr w:rsidR="00382E50" w14:paraId="58D38860" w14:textId="77777777">
        <w:tc>
          <w:tcPr>
            <w:tcW w:w="3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C72409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Headache 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BE4AEE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4D6840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A52648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BA797D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</w:tr>
      <w:tr w:rsidR="00382E50" w14:paraId="070E8461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623AE28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Cervicody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1DD01DB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69D19C7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3F2E4BA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83D69BF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81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</w:tr>
      <w:tr w:rsidR="00382E50" w14:paraId="49FAA69F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2F9355C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Nausea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80E622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5098CC8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A6A93BF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5B2DDFA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382E50" w14:paraId="2FF83479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2FD703B2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Face or neck muscle contractions 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6B586A6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CFB76FA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104B82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A2D8947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81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382E50" w14:paraId="690D4CDF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6001CAF7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Prickling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FD44ABC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E43E271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D52E238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FBD37AB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8</w:t>
            </w:r>
          </w:p>
        </w:tc>
      </w:tr>
      <w:tr w:rsidR="00382E50" w14:paraId="709BC1A2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E4AF83B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Burning sensation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D21B484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11717E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71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DFDAF20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83411CE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</w:t>
            </w:r>
            <w:r>
              <w:rPr>
                <w:rFonts w:ascii="Times New Roman" w:hAnsi="Times New Roman" w:cs="Times New Roman"/>
                <w:sz w:val="24"/>
              </w:rPr>
              <w:t>7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382E50" w14:paraId="492DD337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22604DBA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iscomfortablenes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392A55F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BDF0E5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2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7352D58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E193C5F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2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80</w:t>
            </w:r>
          </w:p>
        </w:tc>
      </w:tr>
      <w:tr w:rsidR="00382E50" w14:paraId="4EE5F40A" w14:textId="77777777"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0CC27D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Other side-effect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8E29A0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DFAE79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6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353F83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D2391D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.63</w:t>
            </w:r>
          </w:p>
        </w:tc>
      </w:tr>
    </w:tbl>
    <w:p w14:paraId="66D000B1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4B77711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D5FAF2E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AD02FAE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1FC21A5A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479B726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C741F71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0DE72EF6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9013F0C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3FDCAB97" w14:textId="77777777" w:rsidR="00382E50" w:rsidRDefault="000B3C3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4. Times of reported adverse reaction on each symptom in each condition.</w:t>
      </w:r>
    </w:p>
    <w:tbl>
      <w:tblPr>
        <w:tblStyle w:val="a7"/>
        <w:tblpPr w:leftFromText="180" w:rightFromText="180" w:vertAnchor="page" w:horzAnchor="page" w:tblpX="1848" w:tblpY="663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536"/>
        <w:gridCol w:w="240"/>
        <w:gridCol w:w="1680"/>
        <w:gridCol w:w="240"/>
        <w:gridCol w:w="1404"/>
      </w:tblGrid>
      <w:tr w:rsidR="00382E50" w14:paraId="4255EB03" w14:textId="77777777">
        <w:tc>
          <w:tcPr>
            <w:tcW w:w="3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AF9FFE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mptoms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F998879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015627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fline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aVNS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F6E9D1B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8E1205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ffline-ES</w:t>
            </w:r>
          </w:p>
        </w:tc>
      </w:tr>
      <w:tr w:rsidR="00382E50" w14:paraId="0CF4A67D" w14:textId="77777777">
        <w:tc>
          <w:tcPr>
            <w:tcW w:w="3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259779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Headache 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30E9E7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8A20F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1F08E8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A58538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382E50" w14:paraId="127829B0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20A3C7AE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Cervicody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300F84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CD0025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2F7613C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759FE29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2E50" w14:paraId="26D94697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26E400A8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Nausea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3F9FDF5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8905A12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4DC5BF9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4C14DFA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2E50" w14:paraId="3D648329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7875CF5E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Face or neck muscle contractions  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AA1320C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509DB96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639F28B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81A8B7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2E50" w14:paraId="7B991EB0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54088134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Prickling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5518267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3049372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19930B6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4CEEAE14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382E50" w14:paraId="053040C0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3C3B3595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Burning sensation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83617B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93F890C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5795146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A2FC1F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2E50" w14:paraId="2606A174" w14:textId="77777777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2730C571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iscomfortablenes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51342AA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EF13998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73B3AC9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264AFE3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  <w:tr w:rsidR="00382E50" w14:paraId="4318CD73" w14:textId="77777777"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C9816" w14:textId="77777777" w:rsidR="00382E50" w:rsidRDefault="000B3C3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Other side-effect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135FA1" w14:textId="77777777" w:rsidR="00382E50" w:rsidRDefault="00382E5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4882F3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4677D" w14:textId="77777777" w:rsidR="00382E50" w:rsidRDefault="00382E5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92FDA1" w14:textId="77777777" w:rsidR="00382E50" w:rsidRDefault="000B3C3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</w:tr>
    </w:tbl>
    <w:p w14:paraId="298E84F4" w14:textId="77777777" w:rsidR="00382E50" w:rsidRDefault="00382E5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382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14117EF"/>
    <w:rsid w:val="000B3C36"/>
    <w:rsid w:val="00144FFA"/>
    <w:rsid w:val="002B25C2"/>
    <w:rsid w:val="00382E50"/>
    <w:rsid w:val="00523EAE"/>
    <w:rsid w:val="00571609"/>
    <w:rsid w:val="00951BC7"/>
    <w:rsid w:val="00DA6D8D"/>
    <w:rsid w:val="014117EF"/>
    <w:rsid w:val="23A83AFE"/>
    <w:rsid w:val="29AF7CA7"/>
    <w:rsid w:val="639C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73D109"/>
  <w15:docId w15:val="{F3308258-E070-47B8-9E51-EBEBEC97D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少爷</dc:creator>
  <cp:lastModifiedBy>persepolis@qq.com</cp:lastModifiedBy>
  <cp:revision>3</cp:revision>
  <dcterms:created xsi:type="dcterms:W3CDTF">2021-10-07T03:53:00Z</dcterms:created>
  <dcterms:modified xsi:type="dcterms:W3CDTF">2021-10-07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E47FB5B8752499FB4D72C3FA8B44C5B</vt:lpwstr>
  </property>
</Properties>
</file>